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3782" w:rsidRPr="00663782" w:rsidRDefault="00663782" w:rsidP="00663782">
      <w:pPr>
        <w:widowControl/>
        <w:spacing w:before="120" w:line="360" w:lineRule="auto"/>
        <w:jc w:val="center"/>
        <w:rPr>
          <w:rFonts w:ascii="Times New Roman" w:eastAsia="Gulim" w:hAnsi="Times New Roman" w:cs="Times New Roman"/>
          <w:b/>
          <w:bCs/>
          <w:i/>
          <w:kern w:val="0"/>
          <w:sz w:val="22"/>
        </w:rPr>
      </w:pPr>
      <w:bookmarkStart w:id="0" w:name="_GoBack"/>
      <w:r w:rsidRPr="0066378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1 Table</w:t>
      </w:r>
      <w:bookmarkEnd w:id="0"/>
      <w:r w:rsidRPr="00663782">
        <w:rPr>
          <w:rFonts w:ascii="Times New Roman" w:eastAsia="宋体" w:hAnsi="Times New Roman" w:cs="Times New Roman"/>
          <w:bCs/>
          <w:kern w:val="0"/>
          <w:sz w:val="22"/>
        </w:rPr>
        <w:t>.</w:t>
      </w:r>
      <w:r w:rsidRPr="00663782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Cryo-EM data collection, refinement, and validation statistics.</w:t>
      </w:r>
    </w:p>
    <w:tbl>
      <w:tblPr>
        <w:tblW w:w="8206" w:type="dxa"/>
        <w:jc w:val="center"/>
        <w:tblLook w:val="0000" w:firstRow="0" w:lastRow="0" w:firstColumn="0" w:lastColumn="0" w:noHBand="0" w:noVBand="0"/>
      </w:tblPr>
      <w:tblGrid>
        <w:gridCol w:w="3085"/>
        <w:gridCol w:w="1535"/>
        <w:gridCol w:w="1793"/>
        <w:gridCol w:w="1793"/>
      </w:tblGrid>
      <w:tr w:rsidR="00663782" w:rsidRPr="00663782" w:rsidTr="00861D66">
        <w:trPr>
          <w:trHeight w:val="320"/>
          <w:jc w:val="center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663782" w:rsidRPr="00663782" w:rsidRDefault="00663782" w:rsidP="00663782">
            <w:pPr>
              <w:autoSpaceDE w:val="0"/>
              <w:snapToGrid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CsgG-CsgF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CsgGF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  <w:vertAlign w:val="subscript"/>
              </w:rPr>
              <w:t>20-53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CsgGF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  <w:vertAlign w:val="subscript"/>
              </w:rPr>
              <w:t>20-59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tcBorders>
              <w:top w:val="single" w:sz="12" w:space="0" w:color="auto"/>
            </w:tcBorders>
            <w:shd w:val="clear" w:color="auto" w:fill="FFFFFF"/>
          </w:tcPr>
          <w:p w:rsidR="00663782" w:rsidRPr="00663782" w:rsidRDefault="00663782" w:rsidP="00663782">
            <w:pPr>
              <w:autoSpaceDE w:val="0"/>
              <w:ind w:leftChars="-51" w:left="-10" w:hangingChars="44" w:hanging="97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b/>
                <w:bCs/>
                <w:kern w:val="1"/>
                <w:sz w:val="22"/>
              </w:rPr>
              <w:t>Data collection and processing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snapToGrid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snapToGrid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tcBorders>
              <w:top w:val="single" w:sz="12" w:space="0" w:color="auto"/>
            </w:tcBorders>
            <w:shd w:val="clear" w:color="auto" w:fill="FFFFFF"/>
          </w:tcPr>
          <w:p w:rsidR="00663782" w:rsidRPr="00663782" w:rsidRDefault="00663782" w:rsidP="00663782">
            <w:pPr>
              <w:autoSpaceDE w:val="0"/>
              <w:snapToGrid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jc w:val="left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Magnification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sz w:val="22"/>
              </w:rPr>
              <w:t>130,000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sz w:val="22"/>
              </w:rPr>
              <w:t>130,000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sz w:val="22"/>
              </w:rPr>
              <w:t>130,000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i/>
                <w:iCs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Voltage (kV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iCs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iCs/>
                <w:kern w:val="1"/>
                <w:sz w:val="22"/>
              </w:rPr>
              <w:t>200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iCs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iCs/>
                <w:kern w:val="1"/>
                <w:sz w:val="22"/>
              </w:rPr>
              <w:t>200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iCs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iCs/>
                <w:kern w:val="1"/>
                <w:sz w:val="22"/>
              </w:rPr>
              <w:t>200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Electron exposure (e</w:t>
            </w:r>
            <w:r w:rsidRPr="00663782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–</w:t>
            </w: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/Å</w:t>
            </w:r>
            <w:r w:rsidRPr="00663782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snapToGrid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50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snapToGrid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48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snapToGrid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48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Defocus range (μm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1~2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.5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1~2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.5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1~2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.5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Pixel size (Å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Symmetry imposed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left="-19" w:right="-92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C</w:t>
            </w: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9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left="-19" w:right="-92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D</w:t>
            </w: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9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left="-19" w:right="-92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C</w:t>
            </w: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9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Initial particle images (no.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94,713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265,188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434,339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Final particle images (no.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15,141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101,241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96,558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Map resolution (Å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3.60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2.94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3.24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FSC threshold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.143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.143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0.143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Map resolution range (Å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3.6</w:t>
            </w: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~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6.0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2.9~3.2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3.2~5.5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leftChars="-51" w:left="-10" w:hangingChars="44" w:hanging="97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b/>
                <w:bCs/>
                <w:kern w:val="1"/>
                <w:sz w:val="22"/>
              </w:rPr>
              <w:t>Refinement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snapToGrid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snapToGrid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snapToGrid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Initial model used (PDB code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>3X2R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>3X2R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>3X2R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Model resolution (Å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>3.60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  <w:lang w:val="zh-CN"/>
              </w:rPr>
              <w:t>2.94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3.24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FSC threshold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  <w:lang w:val="zh-CN"/>
              </w:rPr>
              <w:t>0.5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  <w:lang w:val="zh-CN"/>
              </w:rPr>
              <w:t>0.5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  <w:lang w:val="zh-CN"/>
              </w:rPr>
              <w:t>0.5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Model resolution range (Å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3.6</w:t>
            </w: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~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6.0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2.9~3.2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3.2~5.5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Map sharpening </w:t>
            </w:r>
            <w:r w:rsidRPr="00663782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 xml:space="preserve">B </w:t>
            </w: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factor (Å</w:t>
            </w:r>
            <w:r w:rsidRPr="00663782">
              <w:rPr>
                <w:rFonts w:ascii="Times New Roman" w:eastAsia="宋体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-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88.333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-133.503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 w:hint="eastAsia"/>
                <w:kern w:val="1"/>
                <w:sz w:val="22"/>
              </w:rPr>
              <w:t>-157.95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Model composition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Non-hydrogen atoms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20,277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6,623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7,100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i/>
                <w:iCs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Protein residues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2,619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2,160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2,214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Ligands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-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-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-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i/>
                <w:iCs/>
                <w:kern w:val="1"/>
                <w:sz w:val="22"/>
              </w:rPr>
              <w:t>B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-factors</w:t>
            </w:r>
            <w:r w:rsidRPr="00663782">
              <w:rPr>
                <w:rFonts w:ascii="Times New Roman" w:eastAsia="宋体" w:hAnsi="Times New Roman" w:cs="Times New Roman"/>
                <w:color w:val="000000"/>
                <w:kern w:val="1"/>
                <w:sz w:val="22"/>
              </w:rPr>
              <w:t>(Å</w:t>
            </w:r>
            <w:r w:rsidRPr="00663782">
              <w:rPr>
                <w:rFonts w:ascii="Times New Roman" w:eastAsia="宋体" w:hAnsi="Times New Roman" w:cs="Times New Roman"/>
                <w:color w:val="000000"/>
                <w:kern w:val="1"/>
                <w:sz w:val="22"/>
                <w:vertAlign w:val="superscript"/>
              </w:rPr>
              <w:t>2</w:t>
            </w:r>
            <w:r w:rsidRPr="00663782">
              <w:rPr>
                <w:rFonts w:ascii="Times New Roman" w:eastAsia="宋体" w:hAnsi="Times New Roman" w:cs="Times New Roman"/>
                <w:color w:val="000000"/>
                <w:kern w:val="1"/>
                <w:sz w:val="22"/>
              </w:rPr>
              <w:t>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="208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Protein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42.48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43.93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26.23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="208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Ligand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-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-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-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R.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>m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.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>s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.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 xml:space="preserve"> deviations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="208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>Bond lengths (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Å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.010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.009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.006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>Bond angles (</w:t>
            </w: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º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.862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.043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.970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Validation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MolProbity score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2.41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2.42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.99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Clashscore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6.16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5.94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4.81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sz w:val="22"/>
              </w:rPr>
              <w:t>Poor rotamers (%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.23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6.03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.94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  <w:t>Ramachandran Plot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Favored (%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88.15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91.53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90.96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Allowed (%)</w:t>
            </w:r>
          </w:p>
        </w:tc>
        <w:tc>
          <w:tcPr>
            <w:tcW w:w="1535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11.85</w:t>
            </w:r>
          </w:p>
        </w:tc>
        <w:tc>
          <w:tcPr>
            <w:tcW w:w="1793" w:type="dxa"/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8.47</w:t>
            </w:r>
          </w:p>
        </w:tc>
        <w:tc>
          <w:tcPr>
            <w:tcW w:w="1793" w:type="dxa"/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9.04</w:t>
            </w:r>
          </w:p>
        </w:tc>
      </w:tr>
      <w:tr w:rsidR="00663782" w:rsidRPr="00663782" w:rsidTr="00861D66">
        <w:trPr>
          <w:trHeight w:val="320"/>
          <w:jc w:val="center"/>
        </w:trPr>
        <w:tc>
          <w:tcPr>
            <w:tcW w:w="3085" w:type="dxa"/>
            <w:tcBorders>
              <w:bottom w:val="single" w:sz="12" w:space="0" w:color="auto"/>
            </w:tcBorders>
            <w:shd w:val="clear" w:color="auto" w:fill="FFFFFF"/>
          </w:tcPr>
          <w:p w:rsidR="00663782" w:rsidRPr="00663782" w:rsidRDefault="00663782" w:rsidP="00663782">
            <w:pPr>
              <w:autoSpaceDE w:val="0"/>
              <w:ind w:firstLineChars="100" w:firstLine="220"/>
              <w:rPr>
                <w:rFonts w:ascii="Times New Roman" w:eastAsia="宋体" w:hAnsi="Times New Roman" w:cs="Times New Roman"/>
                <w:kern w:val="1"/>
                <w:sz w:val="22"/>
                <w:lang w:val="zh-CN"/>
              </w:rPr>
            </w:pPr>
            <w:r w:rsidRPr="00663782">
              <w:rPr>
                <w:rFonts w:ascii="Times New Roman" w:eastAsia="宋体" w:hAnsi="Times New Roman" w:cs="Times New Roman"/>
                <w:color w:val="000000"/>
                <w:sz w:val="22"/>
              </w:rPr>
              <w:t>Disallowed (%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</w:t>
            </w:r>
          </w:p>
        </w:tc>
        <w:tc>
          <w:tcPr>
            <w:tcW w:w="179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</w:t>
            </w:r>
          </w:p>
        </w:tc>
        <w:tc>
          <w:tcPr>
            <w:tcW w:w="1793" w:type="dxa"/>
            <w:tcBorders>
              <w:bottom w:val="single" w:sz="12" w:space="0" w:color="auto"/>
            </w:tcBorders>
            <w:shd w:val="clear" w:color="auto" w:fill="FFFFFF"/>
          </w:tcPr>
          <w:p w:rsidR="00663782" w:rsidRPr="00663782" w:rsidRDefault="00663782" w:rsidP="00663782">
            <w:pPr>
              <w:autoSpaceDE w:val="0"/>
              <w:ind w:right="-92" w:hanging="19"/>
              <w:jc w:val="center"/>
              <w:rPr>
                <w:rFonts w:ascii="Times New Roman" w:eastAsia="宋体" w:hAnsi="Times New Roman" w:cs="Times New Roman"/>
                <w:kern w:val="1"/>
                <w:sz w:val="22"/>
              </w:rPr>
            </w:pPr>
            <w:r w:rsidRPr="00663782">
              <w:rPr>
                <w:rFonts w:ascii="Times New Roman" w:eastAsia="宋体" w:hAnsi="Times New Roman" w:cs="Times New Roman"/>
                <w:kern w:val="1"/>
                <w:sz w:val="22"/>
              </w:rPr>
              <w:t>0</w:t>
            </w:r>
          </w:p>
        </w:tc>
      </w:tr>
    </w:tbl>
    <w:p w:rsidR="00884FDB" w:rsidRDefault="00884FDB"/>
    <w:sectPr w:rsidR="00884FDB" w:rsidSect="00C9012A">
      <w:headerReference w:type="even" r:id="rId4"/>
      <w:footerReference w:type="even" r:id="rId5"/>
      <w:pgSz w:w="12240" w:h="15840"/>
      <w:pgMar w:top="1440" w:right="1440" w:bottom="1440" w:left="1440" w:header="340" w:footer="3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6992" w:rsidRDefault="00663782" w:rsidP="00B331BE">
    <w:pPr>
      <w:pStyle w:val="a4"/>
    </w:pPr>
  </w:p>
  <w:p w:rsidR="002A6992" w:rsidRDefault="00663782" w:rsidP="00B331BE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6992" w:rsidRDefault="00663782" w:rsidP="00B331BE">
    <w:pPr>
      <w:pStyle w:val="a3"/>
    </w:pPr>
  </w:p>
  <w:p w:rsidR="002A6992" w:rsidRDefault="00663782" w:rsidP="00B331B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782"/>
    <w:rsid w:val="00663782"/>
    <w:rsid w:val="0088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E8460-7C79-4380-A41A-2B5229495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3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378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3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37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>Microsoft</Company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5-08T03:28:00Z</dcterms:created>
  <dcterms:modified xsi:type="dcterms:W3CDTF">2020-05-08T03:29:00Z</dcterms:modified>
</cp:coreProperties>
</file>